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C3E" w:rsidRDefault="00F06509">
      <w:r w:rsidRPr="00F06509">
        <w:rPr>
          <w:b/>
          <w:bCs/>
        </w:rPr>
        <w:t xml:space="preserve">Supplementary Table 3: Intervention themes identified in the policy analysis and the number of times they appear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0"/>
        <w:gridCol w:w="960"/>
      </w:tblGrid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pPr>
              <w:rPr>
                <w:b/>
                <w:bCs/>
              </w:rPr>
            </w:pPr>
            <w:r w:rsidRPr="00F06509">
              <w:rPr>
                <w:b/>
                <w:bCs/>
              </w:rPr>
              <w:t>Intervention them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pPr>
              <w:rPr>
                <w:b/>
                <w:bCs/>
              </w:rPr>
            </w:pPr>
            <w:r w:rsidRPr="00F06509">
              <w:rPr>
                <w:b/>
                <w:bCs/>
              </w:rPr>
              <w:t>Count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Community sensitive wildlife/biodiversity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9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One Health respons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8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Livestock surveillanc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6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eport livestock diseas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6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 xml:space="preserve">Climate change mitigation trainings 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5</w:t>
            </w:r>
          </w:p>
        </w:tc>
        <w:bookmarkStart w:id="0" w:name="_GoBack"/>
        <w:bookmarkEnd w:id="0"/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Interoperable intersectoral surveillance data system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5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Operationalize intersectoral zoonotic data management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5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estore ecosystems and wildlife protected area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5</w:t>
            </w:r>
          </w:p>
        </w:tc>
      </w:tr>
      <w:tr w:rsidR="00F06509" w:rsidRPr="00F06509" w:rsidTr="00F06509">
        <w:trPr>
          <w:trHeight w:val="58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ustainable land use balancing biodiversity protection, agriculture, economic activities and urbaniza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5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 xml:space="preserve">Climate vulnerability and risk assessment 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4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Control livestock diseas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4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Manage protected area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4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obust One Health implementa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4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trengthen public health surveillance and response to epidemic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4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Zoonotic risk assessment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4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Afforesta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3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Combat wildlife poaching/trad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3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 xml:space="preserve">Intersectoral </w:t>
            </w:r>
            <w:proofErr w:type="spellStart"/>
            <w:r w:rsidRPr="00F06509">
              <w:t>contigency</w:t>
            </w:r>
            <w:proofErr w:type="spellEnd"/>
            <w:r w:rsidRPr="00F06509">
              <w:t xml:space="preserve"> planning 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3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Mitigate human-wildlife conflict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3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Mosquito net us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3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Vector surveillanc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3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Agroforestry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Animal laboratory diagnostic capacity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Climate change mitiga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Control wildlife diseas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EIAs for development project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Early detection huma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Enhance early-warning for climate-sensitive diseas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Laboratory diagnosis huma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Laboratory diagnosis of livestock diseas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Limit human-wildlife-livestock contact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Public health surveillance training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 xml:space="preserve">Remove larval habitat 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eport risky events among animal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isk assessments of suspected event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 xml:space="preserve">Robust One Health implementation 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trengthen district public health surveillanc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urveillance data management livestock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urveillance livestock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ustainable forest management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Wildlife surveillanc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2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District One Health capacity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Early detection livestock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lastRenderedPageBreak/>
              <w:t>Early reporting wildlif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Indoor Residual Spraying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Integrate climate data in public health surveillanc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Intersectoral climate-health coordina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Intersectoral collaboration in public health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Manage development projects in wildlife conservation area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Pre-epidemic risk assessment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Prevent epidemic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Prevent wildlife diseas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 xml:space="preserve">Public health surveillance data management 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educe human wildlife interac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eporting human suspected cases and risky event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isk communication for One Health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 xml:space="preserve">Risk communication for animal diseases and vector control 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isk communication for public health event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isk communication of climate and health informa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Risk communication on wildlife conserva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creening at Points of Entry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entinel surveillance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Strengthen animal surveillance data capaciti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Train community on public health vector control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Train farmers and communities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Vector control livestock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hideMark/>
          </w:tcPr>
          <w:p w:rsidR="00F06509" w:rsidRPr="00F06509" w:rsidRDefault="00F06509">
            <w:r w:rsidRPr="00F06509">
              <w:t>Wetland protection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</w:t>
            </w:r>
          </w:p>
        </w:tc>
      </w:tr>
      <w:tr w:rsidR="00F06509" w:rsidRPr="00F06509" w:rsidTr="00F06509">
        <w:trPr>
          <w:trHeight w:val="290"/>
        </w:trPr>
        <w:tc>
          <w:tcPr>
            <w:tcW w:w="6120" w:type="dxa"/>
            <w:noWrap/>
            <w:hideMark/>
          </w:tcPr>
          <w:p w:rsidR="00F06509" w:rsidRPr="00F06509" w:rsidRDefault="00F06509">
            <w:r w:rsidRPr="00F06509">
              <w:t>Total</w:t>
            </w:r>
          </w:p>
        </w:tc>
        <w:tc>
          <w:tcPr>
            <w:tcW w:w="960" w:type="dxa"/>
            <w:noWrap/>
            <w:hideMark/>
          </w:tcPr>
          <w:p w:rsidR="00F06509" w:rsidRPr="00F06509" w:rsidRDefault="00F06509" w:rsidP="00F06509">
            <w:r w:rsidRPr="00F06509">
              <w:t>162</w:t>
            </w:r>
          </w:p>
        </w:tc>
      </w:tr>
    </w:tbl>
    <w:p w:rsidR="00F06509" w:rsidRDefault="00F06509"/>
    <w:sectPr w:rsidR="00F06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09"/>
    <w:rsid w:val="00C56C3E"/>
    <w:rsid w:val="00F0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8055E"/>
  <w15:chartTrackingRefBased/>
  <w15:docId w15:val="{F8ABE36E-E604-4A51-9BC8-A79F0341F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11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294</Characters>
  <Application>Microsoft Office Word</Application>
  <DocSecurity>0</DocSecurity>
  <Lines>141</Lines>
  <Paragraphs>139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1</cp:revision>
  <dcterms:created xsi:type="dcterms:W3CDTF">2025-10-10T21:53:00Z</dcterms:created>
  <dcterms:modified xsi:type="dcterms:W3CDTF">2025-10-10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6c2f93-b940-4278-b605-2334c552471a</vt:lpwstr>
  </property>
</Properties>
</file>